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81C" w:rsidRPr="005B4368" w:rsidRDefault="003260BD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eastAsia="+mn-ea" w:hAnsi="Arial" w:cs="Arial"/>
          <w:noProof/>
          <w:color w:val="000000"/>
          <w:kern w:val="24"/>
          <w:sz w:val="22"/>
          <w:szCs w:val="22"/>
          <w:lang w:eastAsia="fr-FR"/>
        </w:rPr>
        <w:drawing>
          <wp:anchor distT="0" distB="0" distL="114300" distR="114300" simplePos="0" relativeHeight="251661312" behindDoc="0" locked="0" layoutInCell="1" allowOverlap="1" wp14:anchorId="3A0595D4" wp14:editId="0351A94E">
            <wp:simplePos x="0" y="0"/>
            <wp:positionH relativeFrom="column">
              <wp:posOffset>5080778</wp:posOffset>
            </wp:positionH>
            <wp:positionV relativeFrom="paragraph">
              <wp:posOffset>-162560</wp:posOffset>
            </wp:positionV>
            <wp:extent cx="4337685" cy="4084955"/>
            <wp:effectExtent l="0" t="0" r="5715" b="4445"/>
            <wp:wrapNone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phylogenie N_Article Mada_210120_aplati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685" cy="4084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+mn-ea" w:hAnsi="Arial" w:cs="Arial"/>
          <w:noProof/>
          <w:color w:val="000000"/>
          <w:kern w:val="24"/>
          <w:sz w:val="22"/>
          <w:szCs w:val="22"/>
          <w:lang w:eastAsia="fr-FR"/>
        </w:rPr>
        <w:drawing>
          <wp:anchor distT="0" distB="0" distL="114300" distR="114300" simplePos="0" relativeHeight="251662336" behindDoc="0" locked="0" layoutInCell="1" allowOverlap="1" wp14:anchorId="0E435DBD" wp14:editId="496FDCEC">
            <wp:simplePos x="0" y="0"/>
            <wp:positionH relativeFrom="column">
              <wp:posOffset>421497</wp:posOffset>
            </wp:positionH>
            <wp:positionV relativeFrom="paragraph">
              <wp:posOffset>-195580</wp:posOffset>
            </wp:positionV>
            <wp:extent cx="4262283" cy="4524966"/>
            <wp:effectExtent l="0" t="0" r="5080" b="0"/>
            <wp:wrapNone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phylogenie L Article Mada_210120_aplati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283" cy="45249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6A23">
        <w:rPr>
          <w:rFonts w:ascii="Arial" w:eastAsia="+mn-ea" w:hAnsi="Arial" w:cs="Arial"/>
          <w:noProof/>
          <w:color w:val="000000"/>
          <w:kern w:val="24"/>
          <w:sz w:val="22"/>
          <w:szCs w:val="22"/>
          <w:lang w:val="en-US"/>
        </w:rPr>
        <w:softHyphen/>
      </w:r>
    </w:p>
    <w:p w:rsidR="001934DF" w:rsidRPr="005B4368" w:rsidRDefault="001934DF">
      <w:pPr>
        <w:rPr>
          <w:rFonts w:ascii="Arial" w:hAnsi="Arial" w:cs="Arial"/>
          <w:sz w:val="22"/>
          <w:szCs w:val="22"/>
          <w:lang w:val="en-US"/>
        </w:rPr>
      </w:pPr>
    </w:p>
    <w:p w:rsidR="001934DF" w:rsidRPr="005B4368" w:rsidRDefault="001934DF">
      <w:pPr>
        <w:rPr>
          <w:rFonts w:ascii="Arial" w:hAnsi="Arial" w:cs="Arial"/>
          <w:sz w:val="22"/>
          <w:szCs w:val="22"/>
          <w:lang w:val="en-US"/>
        </w:rPr>
      </w:pPr>
    </w:p>
    <w:p w:rsidR="001934DF" w:rsidRPr="005B4368" w:rsidRDefault="001934DF">
      <w:pPr>
        <w:rPr>
          <w:rFonts w:ascii="Arial" w:hAnsi="Arial" w:cs="Arial"/>
          <w:sz w:val="22"/>
          <w:szCs w:val="22"/>
          <w:lang w:val="en-US"/>
        </w:rPr>
      </w:pPr>
    </w:p>
    <w:p w:rsidR="001934DF" w:rsidRPr="005B4368" w:rsidRDefault="001934DF">
      <w:pPr>
        <w:rPr>
          <w:rFonts w:ascii="Arial" w:hAnsi="Arial" w:cs="Arial"/>
          <w:sz w:val="22"/>
          <w:szCs w:val="22"/>
          <w:lang w:val="en-US"/>
        </w:rPr>
      </w:pPr>
    </w:p>
    <w:p w:rsidR="001934DF" w:rsidRPr="005B4368" w:rsidRDefault="001934DF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822456" w:rsidRPr="005B4368" w:rsidRDefault="00822456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822456" w:rsidRPr="005B4368" w:rsidRDefault="00822456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822456" w:rsidRPr="005B4368" w:rsidRDefault="00822456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822456" w:rsidRPr="005B4368" w:rsidRDefault="00822456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5B4368" w:rsidRDefault="00933DFB">
      <w:pPr>
        <w:rPr>
          <w:rFonts w:ascii="Arial" w:hAnsi="Arial" w:cs="Arial"/>
          <w:sz w:val="22"/>
          <w:szCs w:val="22"/>
          <w:vertAlign w:val="subscript"/>
          <w:lang w:val="en-US"/>
        </w:rPr>
      </w:pPr>
    </w:p>
    <w:p w:rsidR="00933DFB" w:rsidRPr="0075678C" w:rsidRDefault="00933DFB" w:rsidP="00EC5DD7">
      <w:pPr>
        <w:autoSpaceDE w:val="0"/>
        <w:autoSpaceDN w:val="0"/>
        <w:adjustRightInd w:val="0"/>
        <w:jc w:val="both"/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</w:pPr>
      <w:r w:rsidRPr="009B43D6">
        <w:rPr>
          <w:rFonts w:ascii="Arial" w:hAnsi="Arial" w:cs="Arial"/>
          <w:b/>
          <w:sz w:val="22"/>
          <w:szCs w:val="22"/>
          <w:lang w:val="en-US"/>
        </w:rPr>
        <w:t>S</w:t>
      </w:r>
      <w:r w:rsidR="009B43D6" w:rsidRPr="009B43D6">
        <w:rPr>
          <w:rFonts w:ascii="Arial" w:hAnsi="Arial" w:cs="Arial"/>
          <w:b/>
          <w:sz w:val="22"/>
          <w:szCs w:val="22"/>
          <w:lang w:val="en-US"/>
        </w:rPr>
        <w:t>3</w:t>
      </w:r>
      <w:r w:rsidRPr="009B43D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E957CE" w:rsidRPr="009B43D6">
        <w:rPr>
          <w:rFonts w:ascii="Arial" w:hAnsi="Arial" w:cs="Arial"/>
          <w:b/>
          <w:sz w:val="22"/>
          <w:szCs w:val="22"/>
          <w:lang w:val="en-US"/>
        </w:rPr>
        <w:t>Fig</w:t>
      </w:r>
      <w:r w:rsidRPr="009B43D6">
        <w:rPr>
          <w:rFonts w:ascii="Arial" w:hAnsi="Arial" w:cs="Arial"/>
          <w:b/>
          <w:sz w:val="22"/>
          <w:szCs w:val="22"/>
          <w:lang w:val="en-US"/>
        </w:rPr>
        <w:t>:</w:t>
      </w:r>
      <w:r w:rsidR="009B43D6" w:rsidRPr="009B43D6">
        <w:rPr>
          <w:rFonts w:ascii="Arial" w:hAnsi="Arial" w:cs="Arial"/>
          <w:b/>
          <w:sz w:val="22"/>
          <w:szCs w:val="22"/>
          <w:lang w:val="en-US"/>
        </w:rPr>
        <w:t xml:space="preserve"> Phylogenetic trees of discordant samples </w:t>
      </w:r>
      <w:r w:rsidR="009B43D6" w:rsidRPr="009B43D6">
        <w:rPr>
          <w:rFonts w:ascii="Arial" w:eastAsia="+mn-ea" w:hAnsi="Arial" w:cs="Arial"/>
          <w:b/>
          <w:color w:val="000000"/>
          <w:kern w:val="24"/>
          <w:sz w:val="22"/>
          <w:szCs w:val="22"/>
          <w:lang w:val="en-US"/>
        </w:rPr>
        <w:t>2555-15 and 3723-18</w:t>
      </w:r>
      <w:r w:rsidR="009B43D6" w:rsidRPr="009B43D6">
        <w:rPr>
          <w:rFonts w:ascii="Arial" w:hAnsi="Arial" w:cs="Arial"/>
          <w:b/>
          <w:sz w:val="22"/>
          <w:szCs w:val="22"/>
          <w:lang w:val="en-US"/>
        </w:rPr>
        <w:t>.</w:t>
      </w:r>
      <w:r w:rsidR="00822456" w:rsidRPr="00E957CE">
        <w:rPr>
          <w:rFonts w:ascii="Arial" w:hAnsi="Arial" w:cs="Arial"/>
          <w:sz w:val="22"/>
          <w:szCs w:val="22"/>
          <w:lang w:val="en-US"/>
        </w:rPr>
        <w:t xml:space="preserve"> </w:t>
      </w:r>
      <w:r w:rsidR="00822456" w:rsidRPr="00822456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Maximum-likelihood phylogenetic tree based on </w:t>
      </w:r>
      <w:r w:rsidR="00DE27F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(</w:t>
      </w:r>
      <w:r w:rsidR="00DE27FE" w:rsidRPr="00DE27FE">
        <w:rPr>
          <w:rFonts w:ascii="Arial" w:eastAsia="+mn-ea" w:hAnsi="Arial" w:cs="Arial"/>
          <w:b/>
          <w:color w:val="000000"/>
          <w:kern w:val="24"/>
          <w:sz w:val="22"/>
          <w:szCs w:val="22"/>
          <w:lang w:val="en-US"/>
        </w:rPr>
        <w:t>A</w:t>
      </w:r>
      <w:r w:rsidR="00DE27F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)</w:t>
      </w:r>
      <w:r w:rsidR="00DE27FE" w:rsidRPr="00822456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DE27F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partial polymerase (L)</w:t>
      </w:r>
      <w:r w:rsidR="00822456" w:rsidRPr="00822456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ge</w:t>
      </w:r>
      <w:bookmarkStart w:id="0" w:name="_GoBack"/>
      <w:bookmarkEnd w:id="0"/>
      <w:r w:rsidR="00822456" w:rsidRPr="00822456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nes</w:t>
      </w:r>
      <w:r w:rsidR="00DE27F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(208</w:t>
      </w:r>
      <w:r w:rsidR="00057883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proofErr w:type="spellStart"/>
      <w:proofErr w:type="gramStart"/>
      <w:r w:rsidR="00DE27FE" w:rsidRPr="00822456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nt</w:t>
      </w:r>
      <w:proofErr w:type="spellEnd"/>
      <w:proofErr w:type="gramEnd"/>
      <w:r w:rsidR="00DE27F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) and </w:t>
      </w:r>
      <w:r w:rsidR="00057883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on </w:t>
      </w:r>
      <w:r w:rsidR="00DE27F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(</w:t>
      </w:r>
      <w:r w:rsidR="00DE27FE">
        <w:rPr>
          <w:rFonts w:ascii="Arial" w:eastAsia="+mn-ea" w:hAnsi="Arial" w:cs="Arial"/>
          <w:b/>
          <w:color w:val="000000"/>
          <w:kern w:val="24"/>
          <w:sz w:val="22"/>
          <w:szCs w:val="22"/>
          <w:lang w:val="en-US"/>
        </w:rPr>
        <w:t>B</w:t>
      </w:r>
      <w:r w:rsidR="00DE27F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)</w:t>
      </w:r>
      <w:r w:rsidR="00DE27FE" w:rsidRPr="00822456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DE27F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partial </w:t>
      </w:r>
      <w:r w:rsidR="00057883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nucleoprotein (N)</w:t>
      </w:r>
      <w:r w:rsidR="00057883" w:rsidRPr="00822456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genes</w:t>
      </w:r>
      <w:r w:rsidR="00057883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(</w:t>
      </w:r>
      <w:r w:rsidR="00DE27F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500</w:t>
      </w:r>
      <w:r w:rsidR="00057883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proofErr w:type="spellStart"/>
      <w:r w:rsidR="00057883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nt</w:t>
      </w:r>
      <w:proofErr w:type="spellEnd"/>
      <w:r w:rsidR="00057883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)</w:t>
      </w:r>
      <w:r w:rsidR="00DE27FE" w:rsidRPr="00822456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822456" w:rsidRPr="00822456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of </w:t>
      </w:r>
      <w:r w:rsidR="0061729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the discordant samples </w:t>
      </w:r>
      <w:r w:rsid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(2555-15 and 3723-18)</w:t>
      </w:r>
      <w:r w:rsid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. Both of these samples were</w:t>
      </w:r>
      <w:r w:rsid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9F4C8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secondar</w:t>
      </w:r>
      <w:r w:rsid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il</w:t>
      </w:r>
      <w:r w:rsidR="009F4C8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y </w:t>
      </w:r>
      <w:r w:rsidR="0061729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confirmed </w:t>
      </w:r>
      <w:r w:rsidR="009F4C8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as </w:t>
      </w:r>
      <w:r w:rsidR="0061729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positive after RT-qPCR and</w:t>
      </w:r>
      <w:r w:rsidR="009F4C8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/or</w:t>
      </w:r>
      <w:r w:rsidR="0061729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61729F" w:rsidRPr="0061729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RT-</w:t>
      </w:r>
      <w:proofErr w:type="spellStart"/>
      <w:r w:rsidR="0061729F" w:rsidRPr="0061729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hn</w:t>
      </w:r>
      <w:proofErr w:type="spellEnd"/>
      <w:r w:rsidR="0061729F" w:rsidRPr="0061729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-PCR</w:t>
      </w:r>
      <w:r w:rsid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,</w:t>
      </w:r>
      <w:r w:rsidR="0061729F" w:rsidRPr="0061729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then</w:t>
      </w:r>
      <w:r w:rsidR="009F4C8F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Sanger sequencing </w:t>
      </w:r>
      <w:r w:rsid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at the </w:t>
      </w:r>
      <w:r w:rsidR="009C729E" w:rsidRP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National Reference Centre for Rabies (NRC-R) at </w:t>
      </w:r>
      <w:proofErr w:type="spellStart"/>
      <w:r w:rsidR="009C729E" w:rsidRP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Institut</w:t>
      </w:r>
      <w:proofErr w:type="spellEnd"/>
      <w:r w:rsidR="009C729E" w:rsidRP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Pasteur, Paris</w:t>
      </w:r>
      <w:r w:rsid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, France</w:t>
      </w:r>
      <w:r w:rsid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. </w:t>
      </w:r>
      <w:r w:rsidR="009C729E" w:rsidRP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A representative dataset of sequences of rabies viruses (RABV) belonging to nearly </w:t>
      </w:r>
      <w:r w:rsid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all </w:t>
      </w:r>
      <w:r w:rsidR="009C729E" w:rsidRP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of the different existing clades previously defined </w:t>
      </w:r>
      <w:r w:rsid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[29]</w:t>
      </w:r>
      <w:r w:rsidR="009C729E" w:rsidRP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was includ</w:t>
      </w:r>
      <w:r w:rsid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ed</w:t>
      </w:r>
      <w:r w:rsidR="009C729E" w:rsidRP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, as well as a subset of RABV sequences from Madagascar</w:t>
      </w:r>
      <w:r w:rsidR="009C729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.</w:t>
      </w:r>
      <w:r w:rsid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In addition, </w:t>
      </w:r>
      <w:r w:rsid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the sequence of a</w:t>
      </w:r>
      <w:r w:rsid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positive Malagasy sample (5830-1</w:t>
      </w:r>
      <w:r w:rsid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9</w:t>
      </w:r>
      <w:r w:rsid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) </w:t>
      </w:r>
      <w:r w:rsid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from</w:t>
      </w:r>
      <w:r w:rsidR="00863B6B" w:rsidRPr="00E957CE">
        <w:rPr>
          <w:lang w:val="en-US"/>
        </w:rPr>
        <w:t xml:space="preserve"> the </w:t>
      </w:r>
      <w:r w:rsidR="00863B6B" w:rsidRP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National Reference Laboratory (NRL)</w:t>
      </w:r>
      <w:r w:rsid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in Madagascar</w:t>
      </w:r>
      <w:r w:rsidR="00863B6B" w:rsidRP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was also </w:t>
      </w:r>
      <w:r w:rsidR="006A277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part of</w:t>
      </w:r>
      <w:r w:rsid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this subset of sequences. L-based (</w:t>
      </w:r>
      <w:r w:rsidR="00506C95" w:rsidRPr="00506C95">
        <w:rPr>
          <w:rFonts w:ascii="Arial" w:eastAsia="+mn-ea" w:hAnsi="Arial" w:cs="Arial"/>
          <w:b/>
          <w:color w:val="000000"/>
          <w:kern w:val="24"/>
          <w:sz w:val="22"/>
          <w:szCs w:val="22"/>
          <w:lang w:val="en-US"/>
        </w:rPr>
        <w:t>A</w:t>
      </w:r>
      <w:r w:rsid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) and N-based (</w:t>
      </w:r>
      <w:r w:rsidR="00506C95" w:rsidRPr="004D0CBB">
        <w:rPr>
          <w:rFonts w:ascii="Arial" w:eastAsia="+mn-ea" w:hAnsi="Arial" w:cs="Arial"/>
          <w:b/>
          <w:color w:val="000000"/>
          <w:kern w:val="24"/>
          <w:sz w:val="22"/>
          <w:szCs w:val="22"/>
          <w:lang w:val="en-US"/>
        </w:rPr>
        <w:t>B</w:t>
      </w:r>
      <w:r w:rsidR="00506C95" w:rsidRPr="00506C95">
        <w:rPr>
          <w:rFonts w:ascii="Arial" w:eastAsia="+mn-ea" w:hAnsi="Arial" w:cs="Arial"/>
          <w:b/>
          <w:color w:val="000000"/>
          <w:kern w:val="24"/>
          <w:sz w:val="22"/>
          <w:szCs w:val="22"/>
          <w:lang w:val="en-US"/>
        </w:rPr>
        <w:t>)</w:t>
      </w:r>
      <w:r w:rsid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trees were </w:t>
      </w:r>
      <w:r w:rsidR="00506C95" w:rsidRP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constructed using the maximum</w:t>
      </w:r>
      <w:r w:rsidR="00506C95" w:rsidRPr="00506C95">
        <w:rPr>
          <w:rFonts w:ascii="Cambria Math" w:eastAsia="+mn-ea" w:hAnsi="Cambria Math" w:cs="Cambria Math"/>
          <w:color w:val="000000"/>
          <w:kern w:val="24"/>
          <w:sz w:val="22"/>
          <w:szCs w:val="22"/>
          <w:lang w:val="en-US"/>
        </w:rPr>
        <w:t>‐</w:t>
      </w:r>
      <w:r w:rsidR="00506C95" w:rsidRPr="00506C9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likelihood approach based </w:t>
      </w:r>
      <w:r w:rsidR="00DE7ED8" w:rsidRPr="00DE7E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on </w:t>
      </w:r>
      <w:r w:rsidR="00DE7E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the </w:t>
      </w:r>
      <w:r w:rsidR="00DE7ED8" w:rsidRPr="00DE7E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TN93</w:t>
      </w:r>
      <w:r w:rsidR="00DE7E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DE7E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lastRenderedPageBreak/>
        <w:t xml:space="preserve">model </w:t>
      </w:r>
      <w:r w:rsidR="00D93C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or </w:t>
      </w:r>
      <w:r w:rsid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based </w:t>
      </w:r>
      <w:r w:rsidR="00D93C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on the </w:t>
      </w:r>
      <w:r w:rsidR="00D93CD8" w:rsidRPr="00D93C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generalized</w:t>
      </w:r>
      <w:r w:rsidR="00D93C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D93CD8" w:rsidRPr="00D93C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time</w:t>
      </w:r>
      <w:r w:rsidR="00D93CD8" w:rsidRPr="00D93CD8">
        <w:rPr>
          <w:rFonts w:ascii="Cambria Math" w:eastAsia="+mn-ea" w:hAnsi="Cambria Math" w:cs="Cambria Math"/>
          <w:color w:val="000000"/>
          <w:kern w:val="24"/>
          <w:sz w:val="22"/>
          <w:szCs w:val="22"/>
          <w:lang w:val="en-US"/>
        </w:rPr>
        <w:t>‐</w:t>
      </w:r>
      <w:r w:rsidR="00D93CD8" w:rsidRPr="00D93C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reversible model</w:t>
      </w:r>
      <w:r w:rsidR="00D119A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, respectively</w:t>
      </w:r>
      <w:r w:rsid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. </w:t>
      </w:r>
      <w:r w:rsid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S</w:t>
      </w:r>
      <w:r w:rsidR="007C6CFC" w:rsidRP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ubtree pruning and </w:t>
      </w:r>
      <w:proofErr w:type="spellStart"/>
      <w:r w:rsidR="007C6CFC" w:rsidRP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regrafting</w:t>
      </w:r>
      <w:proofErr w:type="spellEnd"/>
      <w:r w:rsidR="007C6CFC" w:rsidRP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(</w:t>
      </w:r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SPR</w:t>
      </w:r>
      <w:r w:rsid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)</w:t>
      </w:r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branch</w:t>
      </w:r>
      <w:r w:rsidR="00B0501D" w:rsidRPr="00B0501D">
        <w:rPr>
          <w:rFonts w:ascii="Cambria Math" w:eastAsia="+mn-ea" w:hAnsi="Cambria Math" w:cs="Cambria Math"/>
          <w:color w:val="000000"/>
          <w:kern w:val="24"/>
          <w:sz w:val="22"/>
          <w:szCs w:val="22"/>
          <w:lang w:val="en-US"/>
        </w:rPr>
        <w:t>‐</w:t>
      </w:r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swapping </w:t>
      </w:r>
      <w:r w:rsidR="00863B6B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and</w:t>
      </w:r>
      <w:r w:rsidR="00D119AE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D119AE" w:rsidRPr="00D93C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proportion of invariable sites plus gamma</w:t>
      </w:r>
      <w:r w:rsidR="00D119AE" w:rsidRPr="00D93CD8">
        <w:rPr>
          <w:rFonts w:ascii="Cambria Math" w:eastAsia="+mn-ea" w:hAnsi="Cambria Math" w:cs="Cambria Math"/>
          <w:color w:val="000000"/>
          <w:kern w:val="24"/>
          <w:sz w:val="22"/>
          <w:szCs w:val="22"/>
          <w:lang w:val="en-US"/>
        </w:rPr>
        <w:t>‐</w:t>
      </w:r>
      <w:r w:rsidR="00D119AE" w:rsidRPr="00D93CD8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distributed rate heterogeneity (GTR+I+Γ4)</w:t>
      </w:r>
      <w:r w:rsidR="006A277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were also selected for both models,</w:t>
      </w:r>
      <w:r w:rsid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after estimation by Smart Model Selection (SMS) with the Bayesian Information Criterion (BIC) substitution model in </w:t>
      </w:r>
      <w:proofErr w:type="spellStart"/>
      <w:r w:rsid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PhyML</w:t>
      </w:r>
      <w:proofErr w:type="spellEnd"/>
      <w:r w:rsid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[31]</w:t>
      </w:r>
      <w:r w:rsid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. </w:t>
      </w:r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The robustness of individual nodes was estimated using 1000 bootstrap replicates </w:t>
      </w:r>
      <w:r w:rsidR="006A277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with</w:t>
      </w:r>
      <w:r w:rsid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a Bayesian</w:t>
      </w:r>
      <w:r w:rsidR="00B0501D" w:rsidRPr="00B0501D">
        <w:rPr>
          <w:rFonts w:ascii="Cambria Math" w:eastAsia="+mn-ea" w:hAnsi="Cambria Math" w:cs="Cambria Math"/>
          <w:color w:val="000000"/>
          <w:kern w:val="24"/>
          <w:sz w:val="22"/>
          <w:szCs w:val="22"/>
          <w:lang w:val="en-US"/>
        </w:rPr>
        <w:t>‐</w:t>
      </w:r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like transformation of </w:t>
      </w:r>
      <w:proofErr w:type="spellStart"/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aLRT</w:t>
      </w:r>
      <w:proofErr w:type="spellEnd"/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(</w:t>
      </w:r>
      <w:proofErr w:type="spellStart"/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aBayes</w:t>
      </w:r>
      <w:proofErr w:type="spellEnd"/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)</w:t>
      </w:r>
      <w:r w:rsidR="006A2775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7C6CF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[30]</w:t>
      </w:r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. Only bootstrap values ≥ </w:t>
      </w:r>
      <w:r w:rsidR="0075678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7</w:t>
      </w:r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0 are indicated. Scale bar indicates nucleotide substitutions per</w:t>
      </w:r>
      <w:r w:rsidR="0075678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B0501D" w:rsidRPr="00B0501D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site.</w:t>
      </w:r>
      <w:r w:rsidR="0075678C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Sequences generated in this study are indicated with an asterisk, and the main phylogenetic clades are mentioned.</w:t>
      </w:r>
      <w:r w:rsidR="00EC5DD7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EC5DD7" w:rsidRPr="00EC5DD7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Sequence data are available from </w:t>
      </w:r>
      <w:proofErr w:type="spellStart"/>
      <w:r w:rsidR="00EC5DD7" w:rsidRPr="00EC5DD7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GenBank</w:t>
      </w:r>
      <w:proofErr w:type="spellEnd"/>
      <w:r w:rsidR="00EC5DD7" w:rsidRPr="00EC5DD7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under</w:t>
      </w:r>
      <w:r w:rsidR="00EC5DD7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EC5DD7" w:rsidRPr="00EC5DD7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accession numbers MN991293</w:t>
      </w:r>
      <w:r w:rsidR="00EC5DD7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-MN991297</w:t>
      </w:r>
      <w:r w:rsidR="00EC5DD7" w:rsidRPr="00EC5DD7">
        <w:rPr>
          <w:rFonts w:ascii="Arial" w:eastAsia="+mn-ea" w:hAnsi="Arial" w:cs="Arial"/>
          <w:color w:val="000000"/>
          <w:kern w:val="24"/>
          <w:sz w:val="22"/>
          <w:szCs w:val="22"/>
          <w:lang w:val="en-US"/>
        </w:rPr>
        <w:t>.</w:t>
      </w:r>
    </w:p>
    <w:sectPr w:rsidR="00933DFB" w:rsidRPr="0075678C" w:rsidSect="00933DF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918"/>
    <w:rsid w:val="00005797"/>
    <w:rsid w:val="00024C3A"/>
    <w:rsid w:val="00040B46"/>
    <w:rsid w:val="00057883"/>
    <w:rsid w:val="00075AD2"/>
    <w:rsid w:val="000806A2"/>
    <w:rsid w:val="00084588"/>
    <w:rsid w:val="000A72B6"/>
    <w:rsid w:val="000F3D47"/>
    <w:rsid w:val="0010134D"/>
    <w:rsid w:val="00112461"/>
    <w:rsid w:val="00114A5D"/>
    <w:rsid w:val="00125B04"/>
    <w:rsid w:val="00166D67"/>
    <w:rsid w:val="00171A58"/>
    <w:rsid w:val="001934DF"/>
    <w:rsid w:val="00197F46"/>
    <w:rsid w:val="001B3F5E"/>
    <w:rsid w:val="00200B25"/>
    <w:rsid w:val="00227A37"/>
    <w:rsid w:val="0027081A"/>
    <w:rsid w:val="00271EA4"/>
    <w:rsid w:val="00275386"/>
    <w:rsid w:val="0027551C"/>
    <w:rsid w:val="002878C5"/>
    <w:rsid w:val="002A1688"/>
    <w:rsid w:val="002D6918"/>
    <w:rsid w:val="0032099C"/>
    <w:rsid w:val="003260BD"/>
    <w:rsid w:val="00330748"/>
    <w:rsid w:val="00342C51"/>
    <w:rsid w:val="00346499"/>
    <w:rsid w:val="00351A2B"/>
    <w:rsid w:val="00381086"/>
    <w:rsid w:val="003C06DB"/>
    <w:rsid w:val="003E49BA"/>
    <w:rsid w:val="003E60EA"/>
    <w:rsid w:val="003F187E"/>
    <w:rsid w:val="00415EBE"/>
    <w:rsid w:val="00426A4B"/>
    <w:rsid w:val="004368B1"/>
    <w:rsid w:val="00491578"/>
    <w:rsid w:val="004D0CBB"/>
    <w:rsid w:val="004D281C"/>
    <w:rsid w:val="004D7898"/>
    <w:rsid w:val="004F6A23"/>
    <w:rsid w:val="00505F4D"/>
    <w:rsid w:val="00506C95"/>
    <w:rsid w:val="00515A95"/>
    <w:rsid w:val="00537294"/>
    <w:rsid w:val="00540362"/>
    <w:rsid w:val="00544EFB"/>
    <w:rsid w:val="0057030B"/>
    <w:rsid w:val="0057767B"/>
    <w:rsid w:val="005A113B"/>
    <w:rsid w:val="005B4368"/>
    <w:rsid w:val="005D3810"/>
    <w:rsid w:val="005E194B"/>
    <w:rsid w:val="005E5067"/>
    <w:rsid w:val="005F5305"/>
    <w:rsid w:val="00615EF8"/>
    <w:rsid w:val="0061729F"/>
    <w:rsid w:val="006845CD"/>
    <w:rsid w:val="006A20A0"/>
    <w:rsid w:val="006A2775"/>
    <w:rsid w:val="006E4489"/>
    <w:rsid w:val="007257C9"/>
    <w:rsid w:val="00736B28"/>
    <w:rsid w:val="0074408D"/>
    <w:rsid w:val="0074510F"/>
    <w:rsid w:val="0075678C"/>
    <w:rsid w:val="00765280"/>
    <w:rsid w:val="00767EFF"/>
    <w:rsid w:val="007715F3"/>
    <w:rsid w:val="007B2EFA"/>
    <w:rsid w:val="007B59E4"/>
    <w:rsid w:val="007C6CFC"/>
    <w:rsid w:val="007F6999"/>
    <w:rsid w:val="00800AA7"/>
    <w:rsid w:val="00806021"/>
    <w:rsid w:val="00822456"/>
    <w:rsid w:val="0082563E"/>
    <w:rsid w:val="008414DF"/>
    <w:rsid w:val="008540FF"/>
    <w:rsid w:val="00863B6B"/>
    <w:rsid w:val="00871722"/>
    <w:rsid w:val="008F69B4"/>
    <w:rsid w:val="0093332E"/>
    <w:rsid w:val="00933DFB"/>
    <w:rsid w:val="009848A0"/>
    <w:rsid w:val="009B364E"/>
    <w:rsid w:val="009B43D6"/>
    <w:rsid w:val="009C729E"/>
    <w:rsid w:val="009D103B"/>
    <w:rsid w:val="009D7814"/>
    <w:rsid w:val="009E4F43"/>
    <w:rsid w:val="009F4C8F"/>
    <w:rsid w:val="00A10713"/>
    <w:rsid w:val="00A214D6"/>
    <w:rsid w:val="00A4396C"/>
    <w:rsid w:val="00A44B8C"/>
    <w:rsid w:val="00A66AFD"/>
    <w:rsid w:val="00A73F7C"/>
    <w:rsid w:val="00A85DF8"/>
    <w:rsid w:val="00AA5EA3"/>
    <w:rsid w:val="00AB3A76"/>
    <w:rsid w:val="00AB63DF"/>
    <w:rsid w:val="00AD12C3"/>
    <w:rsid w:val="00AD2A15"/>
    <w:rsid w:val="00AF4763"/>
    <w:rsid w:val="00AF7240"/>
    <w:rsid w:val="00B0501D"/>
    <w:rsid w:val="00B81702"/>
    <w:rsid w:val="00B91C60"/>
    <w:rsid w:val="00BA3792"/>
    <w:rsid w:val="00BD313F"/>
    <w:rsid w:val="00BD522E"/>
    <w:rsid w:val="00BE49C7"/>
    <w:rsid w:val="00C062D8"/>
    <w:rsid w:val="00C164BD"/>
    <w:rsid w:val="00C50F86"/>
    <w:rsid w:val="00CA5B0A"/>
    <w:rsid w:val="00CC21DD"/>
    <w:rsid w:val="00CD14C1"/>
    <w:rsid w:val="00CE3984"/>
    <w:rsid w:val="00D0065F"/>
    <w:rsid w:val="00D00F3E"/>
    <w:rsid w:val="00D119AE"/>
    <w:rsid w:val="00D1256C"/>
    <w:rsid w:val="00D16B2D"/>
    <w:rsid w:val="00D62F58"/>
    <w:rsid w:val="00D92176"/>
    <w:rsid w:val="00D93CD8"/>
    <w:rsid w:val="00D93F49"/>
    <w:rsid w:val="00D94563"/>
    <w:rsid w:val="00D979E7"/>
    <w:rsid w:val="00DA3DD7"/>
    <w:rsid w:val="00DA50E3"/>
    <w:rsid w:val="00DC4284"/>
    <w:rsid w:val="00DE27FE"/>
    <w:rsid w:val="00DE7ED8"/>
    <w:rsid w:val="00DF0FDA"/>
    <w:rsid w:val="00E431C6"/>
    <w:rsid w:val="00E72E1E"/>
    <w:rsid w:val="00E92C4A"/>
    <w:rsid w:val="00E957CE"/>
    <w:rsid w:val="00EC4879"/>
    <w:rsid w:val="00EC50A0"/>
    <w:rsid w:val="00EC5DD7"/>
    <w:rsid w:val="00ED07C8"/>
    <w:rsid w:val="00ED34D8"/>
    <w:rsid w:val="00ED4823"/>
    <w:rsid w:val="00F021A2"/>
    <w:rsid w:val="00F021F2"/>
    <w:rsid w:val="00F508B4"/>
    <w:rsid w:val="00F52662"/>
    <w:rsid w:val="00FA35A7"/>
    <w:rsid w:val="00FA75DA"/>
    <w:rsid w:val="00FB5428"/>
    <w:rsid w:val="00FB73FC"/>
    <w:rsid w:val="00FD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CD8"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D62F5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noProof/>
      <w:color w:val="000000" w:themeColor="text1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62F58"/>
    <w:rPr>
      <w:rFonts w:ascii="Times New Roman" w:eastAsiaTheme="majorEastAsia" w:hAnsi="Times New Roman" w:cstheme="majorBidi"/>
      <w:b/>
      <w:noProof/>
      <w:color w:val="000000" w:themeColor="text1"/>
      <w:sz w:val="28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5EF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5EF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CD8"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D62F5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noProof/>
      <w:color w:val="000000" w:themeColor="text1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62F58"/>
    <w:rPr>
      <w:rFonts w:ascii="Times New Roman" w:eastAsiaTheme="majorEastAsia" w:hAnsi="Times New Roman" w:cstheme="majorBidi"/>
      <w:b/>
      <w:noProof/>
      <w:color w:val="000000" w:themeColor="text1"/>
      <w:sz w:val="28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5EF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5EF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0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 Dacheux</dc:creator>
  <cp:lastModifiedBy>hguis</cp:lastModifiedBy>
  <cp:revision>2</cp:revision>
  <cp:lastPrinted>2020-02-19T15:44:00Z</cp:lastPrinted>
  <dcterms:created xsi:type="dcterms:W3CDTF">2020-02-19T15:48:00Z</dcterms:created>
  <dcterms:modified xsi:type="dcterms:W3CDTF">2020-02-19T15:48:00Z</dcterms:modified>
</cp:coreProperties>
</file>